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4E8AC" w14:textId="6099BC2E" w:rsidR="00F70B5F" w:rsidRDefault="00F70B5F" w:rsidP="00F70B5F">
      <w:r w:rsidRPr="00F45C73">
        <w:rPr>
          <w:b/>
          <w:bCs/>
        </w:rPr>
        <w:t xml:space="preserve">Table 1 </w:t>
      </w:r>
      <w:r w:rsidRPr="00F70B5F">
        <w:t>781</w:t>
      </w:r>
      <w:r>
        <w:t xml:space="preserve"> </w:t>
      </w:r>
      <w:r w:rsidRPr="00F70B5F">
        <w:t>cytochrome c-related genes</w:t>
      </w:r>
      <w:r w:rsidR="00F45C73">
        <w:t>.</w:t>
      </w:r>
    </w:p>
    <w:p w14:paraId="5DAFA869" w14:textId="4D484420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rPr>
          <w:rFonts w:hint="eastAsia"/>
        </w:rPr>
        <w:t>G</w:t>
      </w:r>
      <w:r>
        <w:t>ene names</w:t>
      </w:r>
    </w:p>
    <w:p w14:paraId="65965AC4" w14:textId="55028B8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SCO2</w:t>
      </w:r>
    </w:p>
    <w:p w14:paraId="5424F169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MT-CO1</w:t>
      </w:r>
    </w:p>
    <w:p w14:paraId="284E2BAD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POR</w:t>
      </w:r>
    </w:p>
    <w:p w14:paraId="59EE6037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15</w:t>
      </w:r>
    </w:p>
    <w:p w14:paraId="28EE0C0D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10</w:t>
      </w:r>
    </w:p>
    <w:p w14:paraId="4F51220B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CS</w:t>
      </w:r>
    </w:p>
    <w:p w14:paraId="7693D93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MT-CO3</w:t>
      </w:r>
    </w:p>
    <w:p w14:paraId="2101B973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4I1</w:t>
      </w:r>
    </w:p>
    <w:p w14:paraId="5A3444E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6B1</w:t>
      </w:r>
    </w:p>
    <w:p w14:paraId="2244EAE7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SURF1</w:t>
      </w:r>
    </w:p>
    <w:p w14:paraId="48F4593D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MT-CO2</w:t>
      </w:r>
    </w:p>
    <w:p w14:paraId="61105146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5A</w:t>
      </w:r>
    </w:p>
    <w:p w14:paraId="4A0ADBA5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SCO1</w:t>
      </w:r>
    </w:p>
    <w:p w14:paraId="1D993464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PROC</w:t>
      </w:r>
    </w:p>
    <w:p w14:paraId="197BA5F0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8A</w:t>
      </w:r>
    </w:p>
    <w:p w14:paraId="3799B836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A3</w:t>
      </w:r>
    </w:p>
    <w:p w14:paraId="1F3CC929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6A2</w:t>
      </w:r>
    </w:p>
    <w:p w14:paraId="79FDDFB1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MT-CYB</w:t>
      </w:r>
    </w:p>
    <w:p w14:paraId="1B7B732D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3A4</w:t>
      </w:r>
    </w:p>
    <w:p w14:paraId="69FE5226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TACO1</w:t>
      </w:r>
    </w:p>
    <w:p w14:paraId="5CA25C9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BA</w:t>
      </w:r>
    </w:p>
    <w:p w14:paraId="5BC7C096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A6</w:t>
      </w:r>
    </w:p>
    <w:p w14:paraId="19341442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2C9</w:t>
      </w:r>
    </w:p>
    <w:p w14:paraId="7DF9F2AD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TYMP</w:t>
      </w:r>
    </w:p>
    <w:p w14:paraId="78DFDAB8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2C19</w:t>
      </w:r>
    </w:p>
    <w:p w14:paraId="3ED6B90F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A8</w:t>
      </w:r>
    </w:p>
    <w:p w14:paraId="4E8643C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1A2</w:t>
      </w:r>
    </w:p>
    <w:p w14:paraId="0FE3D0AA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UQCRQ</w:t>
      </w:r>
    </w:p>
    <w:p w14:paraId="31C8BE49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2D6</w:t>
      </w:r>
    </w:p>
    <w:p w14:paraId="7D38B6A8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1A1</w:t>
      </w:r>
    </w:p>
    <w:p w14:paraId="03C43775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B5R3</w:t>
      </w:r>
    </w:p>
    <w:p w14:paraId="199030B0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FANCC</w:t>
      </w:r>
    </w:p>
    <w:p w14:paraId="4BA897B8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UQCRFS1</w:t>
      </w:r>
    </w:p>
    <w:p w14:paraId="1DD14822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NCAPH2</w:t>
      </w:r>
    </w:p>
    <w:p w14:paraId="00C91579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B5A</w:t>
      </w:r>
    </w:p>
    <w:p w14:paraId="3D49839F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A5</w:t>
      </w:r>
    </w:p>
    <w:p w14:paraId="484B3B3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lastRenderedPageBreak/>
        <w:t>COX14</w:t>
      </w:r>
    </w:p>
    <w:p w14:paraId="092C5540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C1</w:t>
      </w:r>
    </w:p>
    <w:p w14:paraId="04CF33A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UQCRB</w:t>
      </w:r>
    </w:p>
    <w:p w14:paraId="1BFE0289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2E1</w:t>
      </w:r>
    </w:p>
    <w:p w14:paraId="7AB40C52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UQCRC2</w:t>
      </w:r>
    </w:p>
    <w:p w14:paraId="68499BB9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PET100</w:t>
      </w:r>
    </w:p>
    <w:p w14:paraId="6AE804CF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6A1</w:t>
      </w:r>
    </w:p>
    <w:p w14:paraId="620D7C06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NCF2</w:t>
      </w:r>
    </w:p>
    <w:p w14:paraId="3A5BD1B7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3A5</w:t>
      </w:r>
    </w:p>
    <w:p w14:paraId="6F8923A8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7A2</w:t>
      </w:r>
    </w:p>
    <w:p w14:paraId="7B29DD7D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2B6</w:t>
      </w:r>
    </w:p>
    <w:p w14:paraId="1022EF30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RP</w:t>
      </w:r>
    </w:p>
    <w:p w14:paraId="273EB1C5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2C8</w:t>
      </w:r>
    </w:p>
    <w:p w14:paraId="2B36A849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F5</w:t>
      </w:r>
    </w:p>
    <w:p w14:paraId="6AE2CA90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2A6</w:t>
      </w:r>
    </w:p>
    <w:p w14:paraId="1981F28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CR5</w:t>
      </w:r>
    </w:p>
    <w:p w14:paraId="29429EA1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1B1</w:t>
      </w:r>
    </w:p>
    <w:p w14:paraId="7BCC620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20</w:t>
      </w:r>
    </w:p>
    <w:p w14:paraId="6ADA6536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PRKCD</w:t>
      </w:r>
    </w:p>
    <w:p w14:paraId="5769B663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BB</w:t>
      </w:r>
    </w:p>
    <w:p w14:paraId="0D86D1DA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17A1</w:t>
      </w:r>
    </w:p>
    <w:p w14:paraId="082D6287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LRPPRC</w:t>
      </w:r>
    </w:p>
    <w:p w14:paraId="50298FB6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PRKCA</w:t>
      </w:r>
    </w:p>
    <w:p w14:paraId="657B1B92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4I2</w:t>
      </w:r>
    </w:p>
    <w:p w14:paraId="3EDDA3CE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XPC</w:t>
      </w:r>
    </w:p>
    <w:p w14:paraId="57E1E1AA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5B</w:t>
      </w:r>
    </w:p>
    <w:p w14:paraId="0F9B09B5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UQCRC1</w:t>
      </w:r>
    </w:p>
    <w:p w14:paraId="49D01B27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MT-TN</w:t>
      </w:r>
    </w:p>
    <w:p w14:paraId="4FAE7C10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TP53</w:t>
      </w:r>
    </w:p>
    <w:p w14:paraId="73DA43EE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7A1</w:t>
      </w:r>
    </w:p>
    <w:p w14:paraId="176D04AA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BCL2</w:t>
      </w:r>
    </w:p>
    <w:p w14:paraId="4C58A355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MYC</w:t>
      </w:r>
    </w:p>
    <w:p w14:paraId="7F7EC8D8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PLEKHG5</w:t>
      </w:r>
    </w:p>
    <w:p w14:paraId="3DEC05E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BCS1L</w:t>
      </w:r>
    </w:p>
    <w:p w14:paraId="22AC0787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IL6</w:t>
      </w:r>
    </w:p>
    <w:p w14:paraId="3CA982E3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7C</w:t>
      </w:r>
    </w:p>
    <w:p w14:paraId="4E0F04D2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19A1</w:t>
      </w:r>
    </w:p>
    <w:p w14:paraId="3138DBA2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UQCC3</w:t>
      </w:r>
    </w:p>
    <w:p w14:paraId="6D4EAC8B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lastRenderedPageBreak/>
        <w:t>COX7B</w:t>
      </w:r>
    </w:p>
    <w:p w14:paraId="7E3E3067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UQCC2</w:t>
      </w:r>
    </w:p>
    <w:p w14:paraId="32D3CC71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TNF</w:t>
      </w:r>
    </w:p>
    <w:p w14:paraId="0256C99F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ST3</w:t>
      </w:r>
    </w:p>
    <w:p w14:paraId="56817F93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6C</w:t>
      </w:r>
    </w:p>
    <w:p w14:paraId="410807B1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AOPEP</w:t>
      </w:r>
    </w:p>
    <w:p w14:paraId="6C1BE13F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UQCR10</w:t>
      </w:r>
    </w:p>
    <w:p w14:paraId="049D26D3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2C18</w:t>
      </w:r>
    </w:p>
    <w:p w14:paraId="1BE726B9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BAX</w:t>
      </w:r>
    </w:p>
    <w:p w14:paraId="0DC55848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PLCG1</w:t>
      </w:r>
    </w:p>
    <w:p w14:paraId="66D88A29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APOC2</w:t>
      </w:r>
    </w:p>
    <w:p w14:paraId="1C393617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SFTPC</w:t>
      </w:r>
    </w:p>
    <w:p w14:paraId="59DCD91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NCF4</w:t>
      </w:r>
    </w:p>
    <w:p w14:paraId="0881EF53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YARS1</w:t>
      </w:r>
    </w:p>
    <w:p w14:paraId="7BC7090F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FASTKD2</w:t>
      </w:r>
    </w:p>
    <w:p w14:paraId="1DB37059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IFNG</w:t>
      </w:r>
    </w:p>
    <w:p w14:paraId="07E9CF64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17</w:t>
      </w:r>
    </w:p>
    <w:p w14:paraId="2FC5E6A0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3A7</w:t>
      </w:r>
    </w:p>
    <w:p w14:paraId="562D63E9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6B2</w:t>
      </w:r>
    </w:p>
    <w:p w14:paraId="265ECF0B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8C</w:t>
      </w:r>
    </w:p>
    <w:p w14:paraId="1E3993F8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21A2</w:t>
      </w:r>
    </w:p>
    <w:p w14:paraId="21EE42B3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PRKCB</w:t>
      </w:r>
    </w:p>
    <w:p w14:paraId="4C8189F2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UQCRH</w:t>
      </w:r>
    </w:p>
    <w:p w14:paraId="2095D63E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MT-TL1</w:t>
      </w:r>
    </w:p>
    <w:p w14:paraId="2F48CD62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ASP3</w:t>
      </w:r>
    </w:p>
    <w:p w14:paraId="16FBFFA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MAPK8</w:t>
      </w:r>
    </w:p>
    <w:p w14:paraId="5C8C1F82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KIT</w:t>
      </w:r>
    </w:p>
    <w:p w14:paraId="06A196A5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2J2</w:t>
      </w:r>
    </w:p>
    <w:p w14:paraId="001CF84F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RAF1</w:t>
      </w:r>
    </w:p>
    <w:p w14:paraId="726EA34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ASP9</w:t>
      </w:r>
    </w:p>
    <w:p w14:paraId="197B8815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UQCR11</w:t>
      </w:r>
    </w:p>
    <w:p w14:paraId="33205E07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PSAP</w:t>
      </w:r>
    </w:p>
    <w:p w14:paraId="7BC4088F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7B2</w:t>
      </w:r>
    </w:p>
    <w:p w14:paraId="2A8943DF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11B2</w:t>
      </w:r>
    </w:p>
    <w:p w14:paraId="6EFD8778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PRKCZ</w:t>
      </w:r>
    </w:p>
    <w:p w14:paraId="0F42EF0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NDUFV1</w:t>
      </w:r>
    </w:p>
    <w:p w14:paraId="15D95AEE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11A1</w:t>
      </w:r>
    </w:p>
    <w:p w14:paraId="4E821F72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LMNA</w:t>
      </w:r>
    </w:p>
    <w:p w14:paraId="70FD4116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lastRenderedPageBreak/>
        <w:t>FOS</w:t>
      </w:r>
    </w:p>
    <w:p w14:paraId="3EB6DFAE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JUN</w:t>
      </w:r>
    </w:p>
    <w:p w14:paraId="08AFE544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PRKCE</w:t>
      </w:r>
    </w:p>
    <w:p w14:paraId="5EFB0704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NDUFA4</w:t>
      </w:r>
    </w:p>
    <w:p w14:paraId="5F490FD3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11</w:t>
      </w:r>
    </w:p>
    <w:p w14:paraId="10F0F6A9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PET117</w:t>
      </w:r>
    </w:p>
    <w:p w14:paraId="07335F2E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SDHB</w:t>
      </w:r>
    </w:p>
    <w:p w14:paraId="58D71A83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NCF1</w:t>
      </w:r>
    </w:p>
    <w:p w14:paraId="4F20F346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18</w:t>
      </w:r>
    </w:p>
    <w:p w14:paraId="3E219C8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7A2L</w:t>
      </w:r>
    </w:p>
    <w:p w14:paraId="2A7F71B7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PRKCG</w:t>
      </w:r>
    </w:p>
    <w:p w14:paraId="763A3E90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HBB</w:t>
      </w:r>
    </w:p>
    <w:p w14:paraId="337F0649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INS</w:t>
      </w:r>
    </w:p>
    <w:p w14:paraId="2B20EE9F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XCR4</w:t>
      </w:r>
    </w:p>
    <w:p w14:paraId="296F03E8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HCCS</w:t>
      </w:r>
    </w:p>
    <w:p w14:paraId="22F5B353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APOE</w:t>
      </w:r>
    </w:p>
    <w:p w14:paraId="46ED3B0A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19</w:t>
      </w:r>
    </w:p>
    <w:p w14:paraId="15FEB7D7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APOC3</w:t>
      </w:r>
    </w:p>
    <w:p w14:paraId="67DF7856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BRAF</w:t>
      </w:r>
    </w:p>
    <w:p w14:paraId="03187528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NPC2</w:t>
      </w:r>
    </w:p>
    <w:p w14:paraId="5C5320F3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ABCB1</w:t>
      </w:r>
    </w:p>
    <w:p w14:paraId="7C23E491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IL10</w:t>
      </w:r>
    </w:p>
    <w:p w14:paraId="08047ACD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4F2</w:t>
      </w:r>
    </w:p>
    <w:p w14:paraId="2EE7C225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7A2P2</w:t>
      </w:r>
    </w:p>
    <w:p w14:paraId="0C0FDDB6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26A1</w:t>
      </w:r>
    </w:p>
    <w:p w14:paraId="57B9418B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4A11</w:t>
      </w:r>
    </w:p>
    <w:p w14:paraId="791454B3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SRC</w:t>
      </w:r>
    </w:p>
    <w:p w14:paraId="1C0243C0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XCL8</w:t>
      </w:r>
    </w:p>
    <w:p w14:paraId="1DEDE5CF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PRKCI</w:t>
      </w:r>
    </w:p>
    <w:p w14:paraId="4A95ED7F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16</w:t>
      </w:r>
    </w:p>
    <w:p w14:paraId="74C4FCE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XCL10</w:t>
      </w:r>
    </w:p>
    <w:p w14:paraId="4427D721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MET</w:t>
      </w:r>
    </w:p>
    <w:p w14:paraId="4774EE52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ASP8</w:t>
      </w:r>
    </w:p>
    <w:p w14:paraId="6BE797C1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UQCC1</w:t>
      </w:r>
    </w:p>
    <w:p w14:paraId="2EB5AA65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CL5</w:t>
      </w:r>
    </w:p>
    <w:p w14:paraId="0A56B219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AKT1</w:t>
      </w:r>
    </w:p>
    <w:p w14:paraId="3AFB0E8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51A1</w:t>
      </w:r>
    </w:p>
    <w:p w14:paraId="4C69E3CE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PLCB4</w:t>
      </w:r>
    </w:p>
    <w:p w14:paraId="1555329A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lastRenderedPageBreak/>
        <w:t>MAPK1</w:t>
      </w:r>
    </w:p>
    <w:p w14:paraId="0082EC7B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PRKCH</w:t>
      </w:r>
    </w:p>
    <w:p w14:paraId="39B6D671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11B1</w:t>
      </w:r>
    </w:p>
    <w:p w14:paraId="364D89E4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PTPRC</w:t>
      </w:r>
    </w:p>
    <w:p w14:paraId="57AFB0CA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CL2</w:t>
      </w:r>
    </w:p>
    <w:p w14:paraId="0A1E21B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GFR</w:t>
      </w:r>
    </w:p>
    <w:p w14:paraId="4100CF70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BCL2L1</w:t>
      </w:r>
    </w:p>
    <w:p w14:paraId="5722C09F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PLCE1</w:t>
      </w:r>
    </w:p>
    <w:p w14:paraId="6B4471CB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7A1</w:t>
      </w:r>
    </w:p>
    <w:p w14:paraId="3BCE7760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27C1</w:t>
      </w:r>
    </w:p>
    <w:p w14:paraId="7AC676D0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2A13</w:t>
      </w:r>
    </w:p>
    <w:p w14:paraId="2AC8FAB5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27A1</w:t>
      </w:r>
    </w:p>
    <w:p w14:paraId="7B46B004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24A1</w:t>
      </w:r>
    </w:p>
    <w:p w14:paraId="61DB877B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4F3</w:t>
      </w:r>
    </w:p>
    <w:p w14:paraId="3DE9679B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26C1</w:t>
      </w:r>
    </w:p>
    <w:p w14:paraId="3E386AB1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27B1</w:t>
      </w:r>
    </w:p>
    <w:p w14:paraId="1561E9C9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IGF1</w:t>
      </w:r>
    </w:p>
    <w:p w14:paraId="6852838E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A1</w:t>
      </w:r>
    </w:p>
    <w:p w14:paraId="408DDFFD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VEGFC</w:t>
      </w:r>
    </w:p>
    <w:p w14:paraId="1DD6BAFD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PPIG</w:t>
      </w:r>
    </w:p>
    <w:p w14:paraId="51D039BA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4B1</w:t>
      </w:r>
    </w:p>
    <w:p w14:paraId="3C4368CA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ALB</w:t>
      </w:r>
    </w:p>
    <w:p w14:paraId="0117ED85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B5R4</w:t>
      </w:r>
    </w:p>
    <w:p w14:paraId="0DFFBC85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F2</w:t>
      </w:r>
    </w:p>
    <w:p w14:paraId="26EFEC72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20A1</w:t>
      </w:r>
    </w:p>
    <w:p w14:paraId="5D4EA43F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MIR122</w:t>
      </w:r>
    </w:p>
    <w:p w14:paraId="2CFFEA61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2A7</w:t>
      </w:r>
    </w:p>
    <w:p w14:paraId="70CF532B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SERPINC1</w:t>
      </w:r>
    </w:p>
    <w:p w14:paraId="5CB680D8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XCL12</w:t>
      </w:r>
    </w:p>
    <w:p w14:paraId="6079D1C8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APAF1</w:t>
      </w:r>
    </w:p>
    <w:p w14:paraId="3C71D467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3A43</w:t>
      </w:r>
    </w:p>
    <w:p w14:paraId="75EE38B9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ABCC8</w:t>
      </w:r>
    </w:p>
    <w:p w14:paraId="4F031215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TYR</w:t>
      </w:r>
    </w:p>
    <w:p w14:paraId="43D999A7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CR7</w:t>
      </w:r>
    </w:p>
    <w:p w14:paraId="0DE87656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HLA-DRB1</w:t>
      </w:r>
    </w:p>
    <w:p w14:paraId="2A106C7A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LPL</w:t>
      </w:r>
    </w:p>
    <w:p w14:paraId="531E56BE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PLCD3</w:t>
      </w:r>
    </w:p>
    <w:p w14:paraId="4DF2895E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NR3C1</w:t>
      </w:r>
    </w:p>
    <w:p w14:paraId="6C8CCCE3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lastRenderedPageBreak/>
        <w:t>CYP4F12</w:t>
      </w:r>
    </w:p>
    <w:p w14:paraId="709D1653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ABL1</w:t>
      </w:r>
    </w:p>
    <w:p w14:paraId="556E63B7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2F1</w:t>
      </w:r>
    </w:p>
    <w:p w14:paraId="06F43D2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HLA-B</w:t>
      </w:r>
    </w:p>
    <w:p w14:paraId="62DB84B8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2R1</w:t>
      </w:r>
    </w:p>
    <w:p w14:paraId="1A7F687A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SR1</w:t>
      </w:r>
    </w:p>
    <w:p w14:paraId="24D7DDC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PLCH1</w:t>
      </w:r>
    </w:p>
    <w:p w14:paraId="0864ADE9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POLG</w:t>
      </w:r>
    </w:p>
    <w:p w14:paraId="19706C1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TWNK</w:t>
      </w:r>
    </w:p>
    <w:p w14:paraId="08F024F3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26B1</w:t>
      </w:r>
    </w:p>
    <w:p w14:paraId="7FC62948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GSTM1</w:t>
      </w:r>
    </w:p>
    <w:p w14:paraId="702AB965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XCR3</w:t>
      </w:r>
    </w:p>
    <w:p w14:paraId="32175CD7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TGFB1</w:t>
      </w:r>
    </w:p>
    <w:p w14:paraId="45517567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7B1</w:t>
      </w:r>
    </w:p>
    <w:p w14:paraId="6111CD54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CR3</w:t>
      </w:r>
    </w:p>
    <w:p w14:paraId="02FEF25A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4F11</w:t>
      </w:r>
    </w:p>
    <w:p w14:paraId="09A40A37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2S1</w:t>
      </w:r>
    </w:p>
    <w:p w14:paraId="75289734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IFNL3</w:t>
      </w:r>
    </w:p>
    <w:p w14:paraId="313D91B4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ABCC9</w:t>
      </w:r>
    </w:p>
    <w:p w14:paraId="220B7FA2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BID</w:t>
      </w:r>
    </w:p>
    <w:p w14:paraId="2E2C2A24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CL3</w:t>
      </w:r>
    </w:p>
    <w:p w14:paraId="6F597B12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APP</w:t>
      </w:r>
    </w:p>
    <w:p w14:paraId="56D35321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LIPC</w:t>
      </w:r>
    </w:p>
    <w:p w14:paraId="042900EB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IFNA1</w:t>
      </w:r>
    </w:p>
    <w:p w14:paraId="3414E860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SLC25A4</w:t>
      </w:r>
    </w:p>
    <w:p w14:paraId="21237CC6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GF</w:t>
      </w:r>
    </w:p>
    <w:p w14:paraId="69767FD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2W1</w:t>
      </w:r>
    </w:p>
    <w:p w14:paraId="02140327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THBD</w:t>
      </w:r>
    </w:p>
    <w:p w14:paraId="54C995AE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4F8</w:t>
      </w:r>
    </w:p>
    <w:p w14:paraId="54801BFD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CR1</w:t>
      </w:r>
    </w:p>
    <w:p w14:paraId="51BE9958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B561</w:t>
      </w:r>
    </w:p>
    <w:p w14:paraId="180D960B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BRCA1</w:t>
      </w:r>
    </w:p>
    <w:p w14:paraId="5C41EC00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ABCC2</w:t>
      </w:r>
    </w:p>
    <w:p w14:paraId="6807AB31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MTHFR</w:t>
      </w:r>
    </w:p>
    <w:p w14:paraId="093F65E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46A1</w:t>
      </w:r>
    </w:p>
    <w:p w14:paraId="6035D085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APOA1</w:t>
      </w:r>
    </w:p>
    <w:p w14:paraId="0B8D6A97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2U1</w:t>
      </w:r>
    </w:p>
    <w:p w14:paraId="4B3EE863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SK</w:t>
      </w:r>
    </w:p>
    <w:p w14:paraId="47660D62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lastRenderedPageBreak/>
        <w:t>TRMU</w:t>
      </w:r>
    </w:p>
    <w:p w14:paraId="311C4643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IL1B</w:t>
      </w:r>
    </w:p>
    <w:p w14:paraId="24C05421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STAT3</w:t>
      </w:r>
    </w:p>
    <w:p w14:paraId="01683D06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XCR2</w:t>
      </w:r>
    </w:p>
    <w:p w14:paraId="16F9CA27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RBB2</w:t>
      </w:r>
    </w:p>
    <w:p w14:paraId="07CCEBC7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ATP5F1A</w:t>
      </w:r>
    </w:p>
    <w:p w14:paraId="5B7DD359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FAS</w:t>
      </w:r>
    </w:p>
    <w:p w14:paraId="0521D94F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B5R2</w:t>
      </w:r>
    </w:p>
    <w:p w14:paraId="7E9A70EE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UQCRFS1P1</w:t>
      </w:r>
    </w:p>
    <w:p w14:paraId="05EB5460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NQO1</w:t>
      </w:r>
    </w:p>
    <w:p w14:paraId="3010885F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A4</w:t>
      </w:r>
    </w:p>
    <w:p w14:paraId="054C5F69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INSR</w:t>
      </w:r>
    </w:p>
    <w:p w14:paraId="5DF4E9C7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NOS3</w:t>
      </w:r>
    </w:p>
    <w:p w14:paraId="17B95EB2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SMPD1</w:t>
      </w:r>
    </w:p>
    <w:p w14:paraId="3D729F9E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VEGFA</w:t>
      </w:r>
    </w:p>
    <w:p w14:paraId="716238C7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D96</w:t>
      </w:r>
    </w:p>
    <w:p w14:paraId="602915F7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AHR</w:t>
      </w:r>
    </w:p>
    <w:p w14:paraId="233C7F52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4V2</w:t>
      </w:r>
    </w:p>
    <w:p w14:paraId="62ED376A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TRPC6</w:t>
      </w:r>
    </w:p>
    <w:p w14:paraId="4173DA6A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MT-TE</w:t>
      </w:r>
    </w:p>
    <w:p w14:paraId="148EE67B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A7</w:t>
      </w:r>
    </w:p>
    <w:p w14:paraId="492CCB95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RACK1</w:t>
      </w:r>
    </w:p>
    <w:p w14:paraId="568AF73B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8B1</w:t>
      </w:r>
    </w:p>
    <w:p w14:paraId="2C3B860D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PRKD1</w:t>
      </w:r>
    </w:p>
    <w:p w14:paraId="02925E9E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BRD1</w:t>
      </w:r>
    </w:p>
    <w:p w14:paraId="44448839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UQCRHL</w:t>
      </w:r>
    </w:p>
    <w:p w14:paraId="142ACEB9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LOC106029312</w:t>
      </w:r>
    </w:p>
    <w:p w14:paraId="49495BC9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4F22</w:t>
      </w:r>
    </w:p>
    <w:p w14:paraId="1E52F9ED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IGF1R</w:t>
      </w:r>
    </w:p>
    <w:p w14:paraId="704AACA5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SOD1</w:t>
      </w:r>
    </w:p>
    <w:p w14:paraId="7BCE34F1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UBC</w:t>
      </w:r>
    </w:p>
    <w:p w14:paraId="30D1FD42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ABCC1</w:t>
      </w:r>
    </w:p>
    <w:p w14:paraId="02EDA2A0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B5R1</w:t>
      </w:r>
    </w:p>
    <w:p w14:paraId="718478D6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HGF</w:t>
      </w:r>
    </w:p>
    <w:p w14:paraId="021CAA1A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B5B</w:t>
      </w:r>
    </w:p>
    <w:p w14:paraId="20B65155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TNFRSF1A</w:t>
      </w:r>
    </w:p>
    <w:p w14:paraId="0D5AF1F7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EBPB</w:t>
      </w:r>
    </w:p>
    <w:p w14:paraId="7501512A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RET</w:t>
      </w:r>
    </w:p>
    <w:p w14:paraId="4E93C08D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lastRenderedPageBreak/>
        <w:t>PPARG</w:t>
      </w:r>
    </w:p>
    <w:p w14:paraId="154ECAA6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XCL2</w:t>
      </w:r>
    </w:p>
    <w:p w14:paraId="0AC10B97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PTGS2</w:t>
      </w:r>
    </w:p>
    <w:p w14:paraId="2AE645B2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AIFM1</w:t>
      </w:r>
    </w:p>
    <w:p w14:paraId="5F0C8D16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NCF4-AS1</w:t>
      </w:r>
    </w:p>
    <w:p w14:paraId="7F8D7382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AT</w:t>
      </w:r>
    </w:p>
    <w:p w14:paraId="70953F5B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4Z1</w:t>
      </w:r>
    </w:p>
    <w:p w14:paraId="28AC6D16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MT-ATP6</w:t>
      </w:r>
    </w:p>
    <w:p w14:paraId="79E1B589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TNNB1</w:t>
      </w:r>
    </w:p>
    <w:p w14:paraId="62FE5316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FTR</w:t>
      </w:r>
    </w:p>
    <w:p w14:paraId="51C658D2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TSC</w:t>
      </w:r>
    </w:p>
    <w:p w14:paraId="414A445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MPO</w:t>
      </w:r>
    </w:p>
    <w:p w14:paraId="592D4F9E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SDHC</w:t>
      </w:r>
    </w:p>
    <w:p w14:paraId="3A544434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8BP</w:t>
      </w:r>
    </w:p>
    <w:p w14:paraId="4DC956A2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4A22</w:t>
      </w:r>
    </w:p>
    <w:p w14:paraId="400D533A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4X1</w:t>
      </w:r>
    </w:p>
    <w:p w14:paraId="5A3EB1C2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BRCA2</w:t>
      </w:r>
    </w:p>
    <w:p w14:paraId="32364994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GSTP1</w:t>
      </w:r>
    </w:p>
    <w:p w14:paraId="67B16E08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NOS2</w:t>
      </w:r>
    </w:p>
    <w:p w14:paraId="1CD71CBF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PARP1</w:t>
      </w:r>
    </w:p>
    <w:p w14:paraId="03769E30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HSPG2</w:t>
      </w:r>
    </w:p>
    <w:p w14:paraId="789F3FE5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PIK3CA</w:t>
      </w:r>
    </w:p>
    <w:p w14:paraId="106337B2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EBPA</w:t>
      </w:r>
    </w:p>
    <w:p w14:paraId="495C52BF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HFE</w:t>
      </w:r>
    </w:p>
    <w:p w14:paraId="75DF543B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CL11</w:t>
      </w:r>
    </w:p>
    <w:p w14:paraId="13AF5C63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HNF4A</w:t>
      </w:r>
    </w:p>
    <w:p w14:paraId="49780CAB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MTOR</w:t>
      </w:r>
    </w:p>
    <w:p w14:paraId="1D8AD9A2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MDM2</w:t>
      </w:r>
    </w:p>
    <w:p w14:paraId="72CBE9B3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GSTT1</w:t>
      </w:r>
    </w:p>
    <w:p w14:paraId="13D16DAB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BAK1</w:t>
      </w:r>
    </w:p>
    <w:p w14:paraId="6468F37D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AR</w:t>
      </w:r>
    </w:p>
    <w:p w14:paraId="2951EF5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NR1I2</w:t>
      </w:r>
    </w:p>
    <w:p w14:paraId="475853F2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CR8</w:t>
      </w:r>
    </w:p>
    <w:p w14:paraId="2299353F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MMP9</w:t>
      </w:r>
    </w:p>
    <w:p w14:paraId="6A9C6C8E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MAPK14</w:t>
      </w:r>
    </w:p>
    <w:p w14:paraId="0DFD660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6A1P2</w:t>
      </w:r>
    </w:p>
    <w:p w14:paraId="4D408166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SYK</w:t>
      </w:r>
    </w:p>
    <w:p w14:paraId="3EB0F1E2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PTEN</w:t>
      </w:r>
    </w:p>
    <w:p w14:paraId="253C3E0D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lastRenderedPageBreak/>
        <w:t>CYP39A1</w:t>
      </w:r>
    </w:p>
    <w:p w14:paraId="13252F20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6A1P1</w:t>
      </w:r>
    </w:p>
    <w:p w14:paraId="148D8D29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MAPK3</w:t>
      </w:r>
    </w:p>
    <w:p w14:paraId="156D09A8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GPT</w:t>
      </w:r>
    </w:p>
    <w:p w14:paraId="13182882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MT-ND5</w:t>
      </w:r>
    </w:p>
    <w:p w14:paraId="20D6B8BA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XCL1</w:t>
      </w:r>
    </w:p>
    <w:p w14:paraId="68798592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IL1RN</w:t>
      </w:r>
    </w:p>
    <w:p w14:paraId="19060F41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HRAS</w:t>
      </w:r>
    </w:p>
    <w:p w14:paraId="1883E298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2D7</w:t>
      </w:r>
    </w:p>
    <w:p w14:paraId="16989A9E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POLG2</w:t>
      </w:r>
    </w:p>
    <w:p w14:paraId="7770581E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UBE2C</w:t>
      </w:r>
    </w:p>
    <w:p w14:paraId="2BF163FF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RRM2B</w:t>
      </w:r>
    </w:p>
    <w:p w14:paraId="6695F318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ICAM1</w:t>
      </w:r>
    </w:p>
    <w:p w14:paraId="219BC82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DDIT3</w:t>
      </w:r>
    </w:p>
    <w:p w14:paraId="705AFB66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TERT</w:t>
      </w:r>
    </w:p>
    <w:p w14:paraId="6D6B79D4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IL1A</w:t>
      </w:r>
    </w:p>
    <w:p w14:paraId="4F2DAAEF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DKN1A</w:t>
      </w:r>
    </w:p>
    <w:p w14:paraId="2603627A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OXA1L</w:t>
      </w:r>
    </w:p>
    <w:p w14:paraId="6AE59904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CTP</w:t>
      </w:r>
    </w:p>
    <w:p w14:paraId="052C1F39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LEC7A</w:t>
      </w:r>
    </w:p>
    <w:p w14:paraId="08B68F6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MYB</w:t>
      </w:r>
    </w:p>
    <w:p w14:paraId="5EA8E12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JAK2</w:t>
      </w:r>
    </w:p>
    <w:p w14:paraId="0FD34501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TNFSF10</w:t>
      </w:r>
    </w:p>
    <w:p w14:paraId="370B000B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FASLG</w:t>
      </w:r>
    </w:p>
    <w:p w14:paraId="3C0D872E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IL4</w:t>
      </w:r>
    </w:p>
    <w:p w14:paraId="6E07B9BD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QDPR</w:t>
      </w:r>
    </w:p>
    <w:p w14:paraId="396D732F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DIABLO</w:t>
      </w:r>
    </w:p>
    <w:p w14:paraId="36E89EBA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SOD2</w:t>
      </w:r>
    </w:p>
    <w:p w14:paraId="151E1872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6CP1</w:t>
      </w:r>
    </w:p>
    <w:p w14:paraId="3E9C7CD8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IL2</w:t>
      </w:r>
    </w:p>
    <w:p w14:paraId="146E437D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5AP1</w:t>
      </w:r>
    </w:p>
    <w:p w14:paraId="651FBDCB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7CP1</w:t>
      </w:r>
    </w:p>
    <w:p w14:paraId="0DC0F51B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KRAS</w:t>
      </w:r>
    </w:p>
    <w:p w14:paraId="3E87D6EA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MAPK10</w:t>
      </w:r>
    </w:p>
    <w:p w14:paraId="7C4C9B22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7A2P1</w:t>
      </w:r>
    </w:p>
    <w:p w14:paraId="21E8562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KRT18</w:t>
      </w:r>
    </w:p>
    <w:p w14:paraId="693EA256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CL8</w:t>
      </w:r>
    </w:p>
    <w:p w14:paraId="22E69A9B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HSPB1</w:t>
      </w:r>
    </w:p>
    <w:p w14:paraId="03C5EC3A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lastRenderedPageBreak/>
        <w:t>POMGNT2</w:t>
      </w:r>
    </w:p>
    <w:p w14:paraId="5B041E39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6B1P1</w:t>
      </w:r>
    </w:p>
    <w:p w14:paraId="4808508A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6B1P4</w:t>
      </w:r>
    </w:p>
    <w:p w14:paraId="0206A430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6B1P2</w:t>
      </w:r>
    </w:p>
    <w:p w14:paraId="53D5880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HIF1A</w:t>
      </w:r>
    </w:p>
    <w:p w14:paraId="41D1208F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RASSF1</w:t>
      </w:r>
    </w:p>
    <w:p w14:paraId="0EDAE385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AGK</w:t>
      </w:r>
    </w:p>
    <w:p w14:paraId="7E57296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UGT1A1</w:t>
      </w:r>
    </w:p>
    <w:p w14:paraId="70DD18B4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FGF2</w:t>
      </w:r>
    </w:p>
    <w:p w14:paraId="6D09B6F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2C23P</w:t>
      </w:r>
    </w:p>
    <w:p w14:paraId="28BDDCA8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KCNJ11</w:t>
      </w:r>
    </w:p>
    <w:p w14:paraId="16C6DD4B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NR3C2</w:t>
      </w:r>
    </w:p>
    <w:p w14:paraId="66244BED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PIK3CG</w:t>
      </w:r>
    </w:p>
    <w:p w14:paraId="1981C075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FGFR2</w:t>
      </w:r>
    </w:p>
    <w:p w14:paraId="21C0F790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SLC2A1</w:t>
      </w:r>
    </w:p>
    <w:p w14:paraId="02E6057D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MC1</w:t>
      </w:r>
    </w:p>
    <w:p w14:paraId="4D6D4C66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TBXAS1</w:t>
      </w:r>
    </w:p>
    <w:p w14:paraId="7518C38A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RYR1</w:t>
      </w:r>
    </w:p>
    <w:p w14:paraId="521277D9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CL13</w:t>
      </w:r>
    </w:p>
    <w:p w14:paraId="298C9D45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RAC1</w:t>
      </w:r>
    </w:p>
    <w:p w14:paraId="127A26F4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ABCA1</w:t>
      </w:r>
    </w:p>
    <w:p w14:paraId="73350BAB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TRC</w:t>
      </w:r>
    </w:p>
    <w:p w14:paraId="550DA5B1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KITLG</w:t>
      </w:r>
    </w:p>
    <w:p w14:paraId="079A59D6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UCHL1</w:t>
      </w:r>
    </w:p>
    <w:p w14:paraId="477514BF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PO</w:t>
      </w:r>
    </w:p>
    <w:p w14:paraId="71A9D174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6B1P3</w:t>
      </w:r>
    </w:p>
    <w:p w14:paraId="1AD548D4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MIF</w:t>
      </w:r>
    </w:p>
    <w:p w14:paraId="03579FE5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PPARA</w:t>
      </w:r>
    </w:p>
    <w:p w14:paraId="539DD47B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D4</w:t>
      </w:r>
    </w:p>
    <w:p w14:paraId="68ED46AD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5BP1</w:t>
      </w:r>
    </w:p>
    <w:p w14:paraId="71BD4C70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JAK1</w:t>
      </w:r>
    </w:p>
    <w:p w14:paraId="062A4C9E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EL</w:t>
      </w:r>
    </w:p>
    <w:p w14:paraId="1FC9FA7B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SP1</w:t>
      </w:r>
    </w:p>
    <w:p w14:paraId="229AF330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TLA4</w:t>
      </w:r>
    </w:p>
    <w:p w14:paraId="2D703C40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POMC</w:t>
      </w:r>
    </w:p>
    <w:p w14:paraId="45C4257D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PTPN11</w:t>
      </w:r>
    </w:p>
    <w:p w14:paraId="10DEF5C5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ARAF</w:t>
      </w:r>
    </w:p>
    <w:p w14:paraId="5487335F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CL27</w:t>
      </w:r>
    </w:p>
    <w:p w14:paraId="61CAB52D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lastRenderedPageBreak/>
        <w:t>G6PD</w:t>
      </w:r>
    </w:p>
    <w:p w14:paraId="38956E3E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SLC17A5</w:t>
      </w:r>
    </w:p>
    <w:p w14:paraId="57B313C5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XDH</w:t>
      </w:r>
    </w:p>
    <w:p w14:paraId="0C0A3ED7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B5RL</w:t>
      </w:r>
    </w:p>
    <w:p w14:paraId="00198285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D36</w:t>
      </w:r>
    </w:p>
    <w:p w14:paraId="6DB0D592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VKORC1</w:t>
      </w:r>
    </w:p>
    <w:p w14:paraId="33FE3728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PCNA</w:t>
      </w:r>
    </w:p>
    <w:p w14:paraId="3A96B70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MT</w:t>
      </w:r>
    </w:p>
    <w:p w14:paraId="42F92612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LDLR</w:t>
      </w:r>
    </w:p>
    <w:p w14:paraId="6B364ACA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HMOX1</w:t>
      </w:r>
    </w:p>
    <w:p w14:paraId="1CE027D0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HNF1A</w:t>
      </w:r>
    </w:p>
    <w:p w14:paraId="5E6416ED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IF2AK2</w:t>
      </w:r>
    </w:p>
    <w:p w14:paraId="40D05D10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IFI27</w:t>
      </w:r>
    </w:p>
    <w:p w14:paraId="148EF5E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GGT1</w:t>
      </w:r>
    </w:p>
    <w:p w14:paraId="4B7D20A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HSP90AA1</w:t>
      </w:r>
    </w:p>
    <w:p w14:paraId="1A5B3A55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ATM</w:t>
      </w:r>
    </w:p>
    <w:p w14:paraId="38D98C2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CND1</w:t>
      </w:r>
    </w:p>
    <w:p w14:paraId="0CE33DCB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MAP2K1</w:t>
      </w:r>
    </w:p>
    <w:p w14:paraId="04C64501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LEP</w:t>
      </w:r>
    </w:p>
    <w:p w14:paraId="4551E9F1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LYRM7</w:t>
      </w:r>
    </w:p>
    <w:p w14:paraId="72888D54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VDR</w:t>
      </w:r>
    </w:p>
    <w:p w14:paraId="7BA2B3FE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ANXA5</w:t>
      </w:r>
    </w:p>
    <w:p w14:paraId="2BE00771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ABCC3</w:t>
      </w:r>
    </w:p>
    <w:p w14:paraId="4C8A50BE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IL3</w:t>
      </w:r>
    </w:p>
    <w:p w14:paraId="714868EE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TS1</w:t>
      </w:r>
    </w:p>
    <w:p w14:paraId="01EE5F7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MCL1</w:t>
      </w:r>
    </w:p>
    <w:p w14:paraId="30D1D69D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HLA-A</w:t>
      </w:r>
    </w:p>
    <w:p w14:paraId="7D231236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MMP2</w:t>
      </w:r>
    </w:p>
    <w:p w14:paraId="457E95E8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CL24</w:t>
      </w:r>
    </w:p>
    <w:p w14:paraId="2449BB87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AV1</w:t>
      </w:r>
    </w:p>
    <w:p w14:paraId="3BABE024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BIRC5</w:t>
      </w:r>
    </w:p>
    <w:p w14:paraId="4BC2A476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NAT2</w:t>
      </w:r>
    </w:p>
    <w:p w14:paraId="052C257A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TLR4</w:t>
      </w:r>
    </w:p>
    <w:p w14:paraId="09A66E4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ASP1</w:t>
      </w:r>
    </w:p>
    <w:p w14:paraId="50E21D32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APOC1</w:t>
      </w:r>
    </w:p>
    <w:p w14:paraId="0D86DADD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B561D2</w:t>
      </w:r>
    </w:p>
    <w:p w14:paraId="0986FFA5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5BP6</w:t>
      </w:r>
    </w:p>
    <w:p w14:paraId="1B0A08A1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XCL6</w:t>
      </w:r>
    </w:p>
    <w:p w14:paraId="6AF9B7FE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lastRenderedPageBreak/>
        <w:t>SERPINE1</w:t>
      </w:r>
    </w:p>
    <w:p w14:paraId="09146B43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FYN</w:t>
      </w:r>
    </w:p>
    <w:p w14:paraId="6F6390AD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DKN3</w:t>
      </w:r>
    </w:p>
    <w:p w14:paraId="59B2248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XCL14</w:t>
      </w:r>
    </w:p>
    <w:p w14:paraId="2230F7B0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STAT1</w:t>
      </w:r>
    </w:p>
    <w:p w14:paraId="4B9AD2D5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PTK2</w:t>
      </w:r>
    </w:p>
    <w:p w14:paraId="0D97228E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PHX2</w:t>
      </w:r>
    </w:p>
    <w:p w14:paraId="7A1547A5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BMPR1B</w:t>
      </w:r>
    </w:p>
    <w:p w14:paraId="1D6A8FA3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ABCC4</w:t>
      </w:r>
    </w:p>
    <w:p w14:paraId="1C151C16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APOB</w:t>
      </w:r>
    </w:p>
    <w:p w14:paraId="70E3307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NPM1</w:t>
      </w:r>
    </w:p>
    <w:p w14:paraId="56C8039A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B561A3</w:t>
      </w:r>
    </w:p>
    <w:p w14:paraId="523EFCD7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4I1P1</w:t>
      </w:r>
    </w:p>
    <w:p w14:paraId="5576B266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IL18</w:t>
      </w:r>
    </w:p>
    <w:p w14:paraId="45A6DB48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SHC1</w:t>
      </w:r>
    </w:p>
    <w:p w14:paraId="2D372609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VWF</w:t>
      </w:r>
    </w:p>
    <w:p w14:paraId="37BAE8AF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MC2</w:t>
      </w:r>
    </w:p>
    <w:p w14:paraId="187D4B02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BAD</w:t>
      </w:r>
    </w:p>
    <w:p w14:paraId="19B33F81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LEC11A</w:t>
      </w:r>
    </w:p>
    <w:p w14:paraId="0C97FF0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KRT8</w:t>
      </w:r>
    </w:p>
    <w:p w14:paraId="3E203844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MBL2</w:t>
      </w:r>
    </w:p>
    <w:p w14:paraId="751B586D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ENPC</w:t>
      </w:r>
    </w:p>
    <w:p w14:paraId="351C31A1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P300</w:t>
      </w:r>
    </w:p>
    <w:p w14:paraId="15A8B3D9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5BP2</w:t>
      </w:r>
    </w:p>
    <w:p w14:paraId="040854D1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7BP2</w:t>
      </w:r>
    </w:p>
    <w:p w14:paraId="4EAA8641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5BP7</w:t>
      </w:r>
    </w:p>
    <w:p w14:paraId="7EED4B85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4I1P2</w:t>
      </w:r>
    </w:p>
    <w:p w14:paraId="70771A56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5BP3</w:t>
      </w:r>
    </w:p>
    <w:p w14:paraId="243A3A2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5BP4</w:t>
      </w:r>
    </w:p>
    <w:p w14:paraId="68D6773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5BP5</w:t>
      </w:r>
    </w:p>
    <w:p w14:paraId="06A91D0E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2C64P</w:t>
      </w:r>
    </w:p>
    <w:p w14:paraId="20CC56EA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DGKQ</w:t>
      </w:r>
    </w:p>
    <w:p w14:paraId="5A2F04A8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2C61P</w:t>
      </w:r>
    </w:p>
    <w:p w14:paraId="58D27CF8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2C58P</w:t>
      </w:r>
    </w:p>
    <w:p w14:paraId="1E110B11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2C59P</w:t>
      </w:r>
    </w:p>
    <w:p w14:paraId="0EE23DE8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2C60P</w:t>
      </w:r>
    </w:p>
    <w:p w14:paraId="186D9FA3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2C56P</w:t>
      </w:r>
    </w:p>
    <w:p w14:paraId="4091E617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2C63P</w:t>
      </w:r>
    </w:p>
    <w:p w14:paraId="3834CAD6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lastRenderedPageBreak/>
        <w:t>CYP2C115P</w:t>
      </w:r>
    </w:p>
    <w:p w14:paraId="5C563C59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NLRP1</w:t>
      </w:r>
    </w:p>
    <w:p w14:paraId="7355FC8B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UQCRHP1</w:t>
      </w:r>
    </w:p>
    <w:p w14:paraId="44C65502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MAPK9</w:t>
      </w:r>
    </w:p>
    <w:p w14:paraId="07B818F4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NFIC</w:t>
      </w:r>
    </w:p>
    <w:p w14:paraId="3CA1F958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FLT4</w:t>
      </w:r>
    </w:p>
    <w:p w14:paraId="2CE7815B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SCARB1</w:t>
      </w:r>
    </w:p>
    <w:p w14:paraId="485A5879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PSEN1</w:t>
      </w:r>
    </w:p>
    <w:p w14:paraId="4D0100AF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RAD51</w:t>
      </w:r>
    </w:p>
    <w:p w14:paraId="3A84148A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ABCC6</w:t>
      </w:r>
    </w:p>
    <w:p w14:paraId="7814B93D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HUK</w:t>
      </w:r>
    </w:p>
    <w:p w14:paraId="4E134176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THE1</w:t>
      </w:r>
    </w:p>
    <w:p w14:paraId="53C31FB6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NFKB1</w:t>
      </w:r>
    </w:p>
    <w:p w14:paraId="7FA46CC5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APOA5</w:t>
      </w:r>
    </w:p>
    <w:p w14:paraId="61EDB1BB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GBA</w:t>
      </w:r>
    </w:p>
    <w:p w14:paraId="76C84FF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ACE</w:t>
      </w:r>
    </w:p>
    <w:p w14:paraId="7DB17CD1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TTC19</w:t>
      </w:r>
    </w:p>
    <w:p w14:paraId="1D0E4AF3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CNC</w:t>
      </w:r>
    </w:p>
    <w:p w14:paraId="485E0AD8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XIAP</w:t>
      </w:r>
    </w:p>
    <w:p w14:paraId="5AD2CDA5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SR2</w:t>
      </w:r>
    </w:p>
    <w:p w14:paraId="6428103A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MMP1</w:t>
      </w:r>
    </w:p>
    <w:p w14:paraId="70036060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SF3</w:t>
      </w:r>
    </w:p>
    <w:p w14:paraId="4C9544E0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MEFV</w:t>
      </w:r>
    </w:p>
    <w:p w14:paraId="158024E9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FGFR1</w:t>
      </w:r>
    </w:p>
    <w:p w14:paraId="7014C8D2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NOS1</w:t>
      </w:r>
    </w:p>
    <w:p w14:paraId="686919BF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ETP</w:t>
      </w:r>
    </w:p>
    <w:p w14:paraId="230D9F29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PDGFRB</w:t>
      </w:r>
    </w:p>
    <w:p w14:paraId="5C9FBB83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FANCA</w:t>
      </w:r>
    </w:p>
    <w:p w14:paraId="76E985B3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ADIPOQ</w:t>
      </w:r>
    </w:p>
    <w:p w14:paraId="77BB208E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DN1</w:t>
      </w:r>
    </w:p>
    <w:p w14:paraId="60DCE397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IFNB1</w:t>
      </w:r>
    </w:p>
    <w:p w14:paraId="15140960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PPIC</w:t>
      </w:r>
    </w:p>
    <w:p w14:paraId="3CB86278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2F1</w:t>
      </w:r>
    </w:p>
    <w:p w14:paraId="08A67116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FANCD2</w:t>
      </w:r>
    </w:p>
    <w:p w14:paraId="744D0426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UQCRC2P1</w:t>
      </w:r>
    </w:p>
    <w:p w14:paraId="49A5179F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RCC1</w:t>
      </w:r>
    </w:p>
    <w:p w14:paraId="5D88054D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7BP1</w:t>
      </w:r>
    </w:p>
    <w:p w14:paraId="4640534F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5AP2</w:t>
      </w:r>
    </w:p>
    <w:p w14:paraId="2CC8CC9A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lastRenderedPageBreak/>
        <w:t>COX6B1P6</w:t>
      </w:r>
    </w:p>
    <w:p w14:paraId="2E5DEDB0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6CP2</w:t>
      </w:r>
    </w:p>
    <w:p w14:paraId="64744630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6CP7</w:t>
      </w:r>
    </w:p>
    <w:p w14:paraId="5BB583B1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6A1P3</w:t>
      </w:r>
    </w:p>
    <w:p w14:paraId="5D89F87D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6B1P5</w:t>
      </w:r>
    </w:p>
    <w:p w14:paraId="110EAF6D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6B1P7</w:t>
      </w:r>
    </w:p>
    <w:p w14:paraId="7B6C9E2B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6CP11</w:t>
      </w:r>
    </w:p>
    <w:p w14:paraId="10FCD2F5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6CP12</w:t>
      </w:r>
    </w:p>
    <w:p w14:paraId="4E35B3E1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6CP13</w:t>
      </w:r>
    </w:p>
    <w:p w14:paraId="7D42A563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6CP15</w:t>
      </w:r>
    </w:p>
    <w:p w14:paraId="00CFC154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6CP16</w:t>
      </w:r>
    </w:p>
    <w:p w14:paraId="3D385875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6CP17</w:t>
      </w:r>
    </w:p>
    <w:p w14:paraId="35A64909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6CP18</w:t>
      </w:r>
    </w:p>
    <w:p w14:paraId="474CBCFB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6CP4</w:t>
      </w:r>
    </w:p>
    <w:p w14:paraId="65FAB36F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6CP5</w:t>
      </w:r>
    </w:p>
    <w:p w14:paraId="5DC2A9C0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6CP6</w:t>
      </w:r>
    </w:p>
    <w:p w14:paraId="0FF71155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5BP8</w:t>
      </w:r>
    </w:p>
    <w:p w14:paraId="1460908B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6CP10</w:t>
      </w:r>
    </w:p>
    <w:p w14:paraId="5795F3D8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6CP14</w:t>
      </w:r>
    </w:p>
    <w:p w14:paraId="2EB88D05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6CP3</w:t>
      </w:r>
    </w:p>
    <w:p w14:paraId="7906D3B4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6CP8</w:t>
      </w:r>
    </w:p>
    <w:p w14:paraId="15F486E5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LOC107985222</w:t>
      </w:r>
    </w:p>
    <w:p w14:paraId="60E7C53F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OX6CP9</w:t>
      </w:r>
    </w:p>
    <w:p w14:paraId="3686FBB9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RCC6</w:t>
      </w:r>
    </w:p>
    <w:p w14:paraId="7373A904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IL6R</w:t>
      </w:r>
    </w:p>
    <w:p w14:paraId="3728033A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DK4</w:t>
      </w:r>
    </w:p>
    <w:p w14:paraId="15109CD1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KDR</w:t>
      </w:r>
    </w:p>
    <w:p w14:paraId="395CC21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DK1</w:t>
      </w:r>
    </w:p>
    <w:p w14:paraId="368F9140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FLAR</w:t>
      </w:r>
    </w:p>
    <w:p w14:paraId="3CC41F5D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ABCC5</w:t>
      </w:r>
    </w:p>
    <w:p w14:paraId="4AF407D4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F10</w:t>
      </w:r>
    </w:p>
    <w:p w14:paraId="0EDD3014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TF</w:t>
      </w:r>
    </w:p>
    <w:p w14:paraId="568A1D7F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ASP2</w:t>
      </w:r>
    </w:p>
    <w:p w14:paraId="0B9A6DC0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VCAM1</w:t>
      </w:r>
    </w:p>
    <w:p w14:paraId="3E7125B5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TK2</w:t>
      </w:r>
    </w:p>
    <w:p w14:paraId="15C06B1F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PUS1</w:t>
      </w:r>
    </w:p>
    <w:p w14:paraId="11DA39FD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RB1</w:t>
      </w:r>
    </w:p>
    <w:p w14:paraId="7BEF5B73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TSD</w:t>
      </w:r>
    </w:p>
    <w:p w14:paraId="289441FD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lastRenderedPageBreak/>
        <w:t>NR1I3</w:t>
      </w:r>
    </w:p>
    <w:p w14:paraId="5AB46073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PTK2B</w:t>
      </w:r>
    </w:p>
    <w:p w14:paraId="54E4F7F0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PIK3R1</w:t>
      </w:r>
    </w:p>
    <w:p w14:paraId="6F089C0F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PNLIP</w:t>
      </w:r>
    </w:p>
    <w:p w14:paraId="3857DE8A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IGF2</w:t>
      </w:r>
    </w:p>
    <w:p w14:paraId="1E012DF9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TGFA</w:t>
      </w:r>
    </w:p>
    <w:p w14:paraId="2E4D7B21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NTRK1</w:t>
      </w:r>
    </w:p>
    <w:p w14:paraId="6D797A60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REB1</w:t>
      </w:r>
    </w:p>
    <w:p w14:paraId="6858A976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MYBPC1</w:t>
      </w:r>
    </w:p>
    <w:p w14:paraId="2C6A05F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BIRC3</w:t>
      </w:r>
    </w:p>
    <w:p w14:paraId="7A746085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PLA2G2A</w:t>
      </w:r>
    </w:p>
    <w:p w14:paraId="5DA7D58F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IRF3</w:t>
      </w:r>
    </w:p>
    <w:p w14:paraId="0AB8C9E9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AFP</w:t>
      </w:r>
    </w:p>
    <w:p w14:paraId="6E26A5E4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SF2</w:t>
      </w:r>
    </w:p>
    <w:p w14:paraId="5BB70926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REBBP</w:t>
      </w:r>
    </w:p>
    <w:p w14:paraId="17E6D13F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RCC2</w:t>
      </w:r>
    </w:p>
    <w:p w14:paraId="0CF61A95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21A1P</w:t>
      </w:r>
    </w:p>
    <w:p w14:paraId="58667E8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PRKCSH</w:t>
      </w:r>
    </w:p>
    <w:p w14:paraId="6F11B871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RHOC</w:t>
      </w:r>
    </w:p>
    <w:p w14:paraId="15DDC35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ASR</w:t>
      </w:r>
    </w:p>
    <w:p w14:paraId="779C6115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ATP5MC1</w:t>
      </w:r>
    </w:p>
    <w:p w14:paraId="45455977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MTCO2P12</w:t>
      </w:r>
    </w:p>
    <w:p w14:paraId="1086075F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B561D1</w:t>
      </w:r>
    </w:p>
    <w:p w14:paraId="00D57286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NDUFB8</w:t>
      </w:r>
    </w:p>
    <w:p w14:paraId="17973C33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OPA1</w:t>
      </w:r>
    </w:p>
    <w:p w14:paraId="1FED28E0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VAV2</w:t>
      </w:r>
    </w:p>
    <w:p w14:paraId="6845EF21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AKAP13</w:t>
      </w:r>
    </w:p>
    <w:p w14:paraId="5DF3ADB3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D40LG</w:t>
      </w:r>
    </w:p>
    <w:p w14:paraId="685B92FA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GAPDH</w:t>
      </w:r>
    </w:p>
    <w:p w14:paraId="1C2270B1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PHX1</w:t>
      </w:r>
    </w:p>
    <w:p w14:paraId="7049F10B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4Z2P</w:t>
      </w:r>
    </w:p>
    <w:p w14:paraId="5FB11C6B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UQCRHP4</w:t>
      </w:r>
    </w:p>
    <w:p w14:paraId="289C2497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UQCRBP3</w:t>
      </w:r>
    </w:p>
    <w:p w14:paraId="09348808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NR2C2</w:t>
      </w:r>
    </w:p>
    <w:p w14:paraId="3F533FD9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PRTN3</w:t>
      </w:r>
    </w:p>
    <w:p w14:paraId="77C5305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LDHC</w:t>
      </w:r>
    </w:p>
    <w:p w14:paraId="62DD3307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ASP7</w:t>
      </w:r>
    </w:p>
    <w:p w14:paraId="5AFB8C40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MUC1</w:t>
      </w:r>
    </w:p>
    <w:p w14:paraId="7F4064FD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lastRenderedPageBreak/>
        <w:t>HSPA4</w:t>
      </w:r>
    </w:p>
    <w:p w14:paraId="646F33C5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UQCRFS1P2</w:t>
      </w:r>
    </w:p>
    <w:p w14:paraId="19220222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ARHGEF2</w:t>
      </w:r>
    </w:p>
    <w:p w14:paraId="48B8859A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SLCO1B1</w:t>
      </w:r>
    </w:p>
    <w:p w14:paraId="69EA4813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CNB1</w:t>
      </w:r>
    </w:p>
    <w:p w14:paraId="5BDBE6A7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3A51P</w:t>
      </w:r>
    </w:p>
    <w:p w14:paraId="1E2C8823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UQCRBP1</w:t>
      </w:r>
    </w:p>
    <w:p w14:paraId="2D6F56A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UQCRBP2</w:t>
      </w:r>
    </w:p>
    <w:p w14:paraId="235CC18E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UQCRHP2</w:t>
      </w:r>
    </w:p>
    <w:p w14:paraId="387A197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32135</w:t>
      </w:r>
    </w:p>
    <w:p w14:paraId="3F308D07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UQCRHP3</w:t>
      </w:r>
    </w:p>
    <w:p w14:paraId="449F1D5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UQCRFS1P3</w:t>
      </w:r>
    </w:p>
    <w:p w14:paraId="273627C4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LOC727947</w:t>
      </w:r>
    </w:p>
    <w:p w14:paraId="63A05FC5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28330</w:t>
      </w:r>
    </w:p>
    <w:p w14:paraId="1A86F30B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31034</w:t>
      </w:r>
    </w:p>
    <w:p w14:paraId="4626A4BE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50214</w:t>
      </w:r>
    </w:p>
    <w:p w14:paraId="538AEC42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33114</w:t>
      </w:r>
    </w:p>
    <w:p w14:paraId="139674A6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56148</w:t>
      </w:r>
    </w:p>
    <w:p w14:paraId="0E05C186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56984</w:t>
      </w:r>
    </w:p>
    <w:p w14:paraId="0DDDF485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31906</w:t>
      </w:r>
    </w:p>
    <w:p w14:paraId="16FA46B2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35449</w:t>
      </w:r>
    </w:p>
    <w:p w14:paraId="1A76CCDE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33444</w:t>
      </w:r>
    </w:p>
    <w:p w14:paraId="5A9E2EF2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51105</w:t>
      </w:r>
    </w:p>
    <w:p w14:paraId="017BF301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30609</w:t>
      </w:r>
    </w:p>
    <w:p w14:paraId="0B260ED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70868</w:t>
      </w:r>
    </w:p>
    <w:p w14:paraId="4E14C8D1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71749</w:t>
      </w:r>
    </w:p>
    <w:p w14:paraId="0E68D66E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54478</w:t>
      </w:r>
    </w:p>
    <w:p w14:paraId="66F6E352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LOC100421855</w:t>
      </w:r>
    </w:p>
    <w:p w14:paraId="287BA4D2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18483</w:t>
      </w:r>
    </w:p>
    <w:p w14:paraId="2A6ED293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19604</w:t>
      </w:r>
    </w:p>
    <w:p w14:paraId="78911369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20139</w:t>
      </w:r>
    </w:p>
    <w:p w14:paraId="70A2A451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20326</w:t>
      </w:r>
    </w:p>
    <w:p w14:paraId="2A86BD53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23544</w:t>
      </w:r>
    </w:p>
    <w:p w14:paraId="0E19E369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50984</w:t>
      </w:r>
    </w:p>
    <w:p w14:paraId="1235E6D9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LOC692246</w:t>
      </w:r>
    </w:p>
    <w:p w14:paraId="38E5D30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34041</w:t>
      </w:r>
    </w:p>
    <w:p w14:paraId="63DE4062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34863</w:t>
      </w:r>
    </w:p>
    <w:p w14:paraId="6058E550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39568</w:t>
      </w:r>
    </w:p>
    <w:p w14:paraId="4D62159D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lastRenderedPageBreak/>
        <w:t>ENSG00000225583</w:t>
      </w:r>
    </w:p>
    <w:p w14:paraId="46E402E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25911</w:t>
      </w:r>
    </w:p>
    <w:p w14:paraId="3450FE3D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26324</w:t>
      </w:r>
    </w:p>
    <w:p w14:paraId="22363038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27979</w:t>
      </w:r>
    </w:p>
    <w:p w14:paraId="13E4A7D1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30112</w:t>
      </w:r>
    </w:p>
    <w:p w14:paraId="4606BDBD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30119</w:t>
      </w:r>
    </w:p>
    <w:p w14:paraId="0BA9DA13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49829</w:t>
      </w:r>
    </w:p>
    <w:p w14:paraId="0E1FB949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42152</w:t>
      </w:r>
    </w:p>
    <w:p w14:paraId="7213E9B4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48770</w:t>
      </w:r>
    </w:p>
    <w:p w14:paraId="00F98379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71440</w:t>
      </w:r>
    </w:p>
    <w:p w14:paraId="7F356DC7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82852</w:t>
      </w:r>
    </w:p>
    <w:p w14:paraId="3FC16DAB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70718</w:t>
      </w:r>
    </w:p>
    <w:p w14:paraId="7A992098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70902</w:t>
      </w:r>
    </w:p>
    <w:p w14:paraId="5F846180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54373</w:t>
      </w:r>
    </w:p>
    <w:p w14:paraId="749D561F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54437</w:t>
      </w:r>
    </w:p>
    <w:p w14:paraId="52FDCF4F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56098</w:t>
      </w:r>
    </w:p>
    <w:p w14:paraId="6E06E0D7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57296</w:t>
      </w:r>
    </w:p>
    <w:p w14:paraId="18EC7B77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60764</w:t>
      </w:r>
    </w:p>
    <w:p w14:paraId="43493250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70620</w:t>
      </w:r>
    </w:p>
    <w:p w14:paraId="6A1BF5B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LOC100288010</w:t>
      </w:r>
    </w:p>
    <w:p w14:paraId="4DAF22D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LOC100288385</w:t>
      </w:r>
    </w:p>
    <w:p w14:paraId="52D92B89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LOC100289479</w:t>
      </w:r>
    </w:p>
    <w:p w14:paraId="706809E6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LOC100506672</w:t>
      </w:r>
    </w:p>
    <w:p w14:paraId="6250A24E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LOC100507586</w:t>
      </w:r>
    </w:p>
    <w:p w14:paraId="4A6F7DF3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58205</w:t>
      </w:r>
    </w:p>
    <w:p w14:paraId="323FB788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LOC107987328</w:t>
      </w:r>
    </w:p>
    <w:p w14:paraId="5170B798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LOC107987329</w:t>
      </w:r>
    </w:p>
    <w:p w14:paraId="6C401E3A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LOC112268032</w:t>
      </w:r>
    </w:p>
    <w:p w14:paraId="72D4995E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25183</w:t>
      </w:r>
    </w:p>
    <w:p w14:paraId="610CA68E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35463</w:t>
      </w:r>
    </w:p>
    <w:p w14:paraId="3D5E75B8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49780</w:t>
      </w:r>
    </w:p>
    <w:p w14:paraId="6BD6EF67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LOC107986878</w:t>
      </w:r>
    </w:p>
    <w:p w14:paraId="2FAB4146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23986</w:t>
      </w:r>
    </w:p>
    <w:p w14:paraId="57F3E1D6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31961</w:t>
      </w:r>
    </w:p>
    <w:p w14:paraId="422BAC8D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34594</w:t>
      </w:r>
    </w:p>
    <w:p w14:paraId="208786F3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42036</w:t>
      </w:r>
    </w:p>
    <w:p w14:paraId="0A50D712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25551</w:t>
      </w:r>
    </w:p>
    <w:p w14:paraId="5A578941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27004</w:t>
      </w:r>
    </w:p>
    <w:p w14:paraId="6B3979E6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lastRenderedPageBreak/>
        <w:t>ENSG00000234108</w:t>
      </w:r>
    </w:p>
    <w:p w14:paraId="17064CFD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40103</w:t>
      </w:r>
    </w:p>
    <w:p w14:paraId="67C4570E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50213</w:t>
      </w:r>
    </w:p>
    <w:p w14:paraId="724CA96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50839</w:t>
      </w:r>
    </w:p>
    <w:p w14:paraId="020C7F50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26014</w:t>
      </w:r>
    </w:p>
    <w:p w14:paraId="347CC2E8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29899</w:t>
      </w:r>
    </w:p>
    <w:p w14:paraId="314E0385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33648</w:t>
      </w:r>
    </w:p>
    <w:p w14:paraId="18E9C981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48652</w:t>
      </w:r>
    </w:p>
    <w:p w14:paraId="5BE41894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LOC107985982</w:t>
      </w:r>
    </w:p>
    <w:p w14:paraId="588FC0E1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LOC107984162</w:t>
      </w:r>
    </w:p>
    <w:p w14:paraId="1DE74CC9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68747</w:t>
      </w:r>
    </w:p>
    <w:p w14:paraId="4D7974B7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75515</w:t>
      </w:r>
    </w:p>
    <w:p w14:paraId="477F6513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84327</w:t>
      </w:r>
    </w:p>
    <w:p w14:paraId="7D556683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88680</w:t>
      </w:r>
    </w:p>
    <w:p w14:paraId="504A9CE9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71600</w:t>
      </w:r>
    </w:p>
    <w:p w14:paraId="59727115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85142</w:t>
      </w:r>
    </w:p>
    <w:p w14:paraId="166915B0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54914</w:t>
      </w:r>
    </w:p>
    <w:p w14:paraId="5871B95B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57070</w:t>
      </w:r>
    </w:p>
    <w:p w14:paraId="1DE0CFA6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60639</w:t>
      </w:r>
    </w:p>
    <w:p w14:paraId="548AC2E2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70381</w:t>
      </w:r>
    </w:p>
    <w:p w14:paraId="6A633F0D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LOC107986374</w:t>
      </w:r>
    </w:p>
    <w:p w14:paraId="7C76C596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LOC107986039</w:t>
      </w:r>
    </w:p>
    <w:p w14:paraId="738712F6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LOC107985802</w:t>
      </w:r>
    </w:p>
    <w:p w14:paraId="1FEF50CB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24518</w:t>
      </w:r>
    </w:p>
    <w:p w14:paraId="3AFB451A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50890</w:t>
      </w:r>
    </w:p>
    <w:p w14:paraId="5496C99D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LOC107985114</w:t>
      </w:r>
    </w:p>
    <w:p w14:paraId="37C17DB4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LOC107985645</w:t>
      </w:r>
    </w:p>
    <w:p w14:paraId="15002AED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LOC107985265</w:t>
      </w:r>
    </w:p>
    <w:p w14:paraId="427B72FB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LOC107985453</w:t>
      </w:r>
    </w:p>
    <w:p w14:paraId="14F6D975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LOC107984365</w:t>
      </w:r>
    </w:p>
    <w:p w14:paraId="5D0121E9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84591</w:t>
      </w:r>
    </w:p>
    <w:p w14:paraId="0F7EE1A2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75130</w:t>
      </w:r>
    </w:p>
    <w:p w14:paraId="11A2AC3E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83339</w:t>
      </w:r>
    </w:p>
    <w:p w14:paraId="28B67654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83657</w:t>
      </w:r>
    </w:p>
    <w:p w14:paraId="7AE64A01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53261</w:t>
      </w:r>
    </w:p>
    <w:p w14:paraId="6FB2123B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83356</w:t>
      </w:r>
    </w:p>
    <w:p w14:paraId="1D7243AB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83576</w:t>
      </w:r>
    </w:p>
    <w:p w14:paraId="439AAFB1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NSG00000257570</w:t>
      </w:r>
    </w:p>
    <w:p w14:paraId="2052F876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lastRenderedPageBreak/>
        <w:t>DRD2</w:t>
      </w:r>
    </w:p>
    <w:p w14:paraId="2A129492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F3</w:t>
      </w:r>
    </w:p>
    <w:p w14:paraId="25DA6661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B5D2</w:t>
      </w:r>
    </w:p>
    <w:p w14:paraId="469659B3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LIPG</w:t>
      </w:r>
    </w:p>
    <w:p w14:paraId="10FC064A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NFKBIA</w:t>
      </w:r>
    </w:p>
    <w:p w14:paraId="2F8A0BB1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LEC3B</w:t>
      </w:r>
    </w:p>
    <w:p w14:paraId="5DEF51BA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DH1</w:t>
      </w:r>
    </w:p>
    <w:p w14:paraId="411F30E6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RPS27A</w:t>
      </w:r>
    </w:p>
    <w:p w14:paraId="64A3C9B5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MX1</w:t>
      </w:r>
    </w:p>
    <w:p w14:paraId="7A7E2301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PON1</w:t>
      </w:r>
    </w:p>
    <w:p w14:paraId="5411E00A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1QC</w:t>
      </w:r>
    </w:p>
    <w:p w14:paraId="4CCCB114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MB</w:t>
      </w:r>
    </w:p>
    <w:p w14:paraId="63B2371D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PLA2G4A</w:t>
      </w:r>
    </w:p>
    <w:p w14:paraId="46F92E20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IRS1</w:t>
      </w:r>
    </w:p>
    <w:p w14:paraId="606B4C40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MT-TS1</w:t>
      </w:r>
    </w:p>
    <w:p w14:paraId="0F593029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DC20</w:t>
      </w:r>
    </w:p>
    <w:p w14:paraId="6B994080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MAP2K4</w:t>
      </w:r>
    </w:p>
    <w:p w14:paraId="714C63C3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PRNP</w:t>
      </w:r>
    </w:p>
    <w:p w14:paraId="1A9C1406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TGFBR1</w:t>
      </w:r>
    </w:p>
    <w:p w14:paraId="70B8D81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DGAT1</w:t>
      </w:r>
    </w:p>
    <w:p w14:paraId="7E479145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SFTPB</w:t>
      </w:r>
    </w:p>
    <w:p w14:paraId="1A9D01E0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HMGCR</w:t>
      </w:r>
    </w:p>
    <w:p w14:paraId="145DA0F4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BCL2L11</w:t>
      </w:r>
    </w:p>
    <w:p w14:paraId="66F47B6B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SST</w:t>
      </w:r>
    </w:p>
    <w:p w14:paraId="4C2F9C59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GCK</w:t>
      </w:r>
    </w:p>
    <w:p w14:paraId="598DF26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BECN1</w:t>
      </w:r>
    </w:p>
    <w:p w14:paraId="359A0F3F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ROCK1</w:t>
      </w:r>
    </w:p>
    <w:p w14:paraId="7247C0F2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BMP1</w:t>
      </w:r>
    </w:p>
    <w:p w14:paraId="45C1F4AE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PLA2G6</w:t>
      </w:r>
    </w:p>
    <w:p w14:paraId="3CD49F49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POLR1C</w:t>
      </w:r>
    </w:p>
    <w:p w14:paraId="43EF98D3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HBG2</w:t>
      </w:r>
    </w:p>
    <w:p w14:paraId="59C6A04E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HLA-DQB1</w:t>
      </w:r>
    </w:p>
    <w:p w14:paraId="3400BF61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D40</w:t>
      </w:r>
    </w:p>
    <w:p w14:paraId="1BBACD6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NFE2L2</w:t>
      </w:r>
    </w:p>
    <w:p w14:paraId="68677243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TTR</w:t>
      </w:r>
    </w:p>
    <w:p w14:paraId="63975FD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PROS1</w:t>
      </w:r>
    </w:p>
    <w:p w14:paraId="41456DDD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LIPE</w:t>
      </w:r>
    </w:p>
    <w:p w14:paraId="1F948331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FDX1</w:t>
      </w:r>
    </w:p>
    <w:p w14:paraId="1F79A25B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lastRenderedPageBreak/>
        <w:t>APC</w:t>
      </w:r>
    </w:p>
    <w:p w14:paraId="18562F57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PGR</w:t>
      </w:r>
    </w:p>
    <w:p w14:paraId="3D62CB83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DDX3X</w:t>
      </w:r>
    </w:p>
    <w:p w14:paraId="12262F31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ABCG2</w:t>
      </w:r>
    </w:p>
    <w:p w14:paraId="5DED3308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NLRP3</w:t>
      </w:r>
    </w:p>
    <w:p w14:paraId="6FCB97A4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NUDC</w:t>
      </w:r>
    </w:p>
    <w:p w14:paraId="70855155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SPP1</w:t>
      </w:r>
    </w:p>
    <w:p w14:paraId="458E134E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FANCF</w:t>
      </w:r>
    </w:p>
    <w:p w14:paraId="768760B0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PDGFB</w:t>
      </w:r>
    </w:p>
    <w:p w14:paraId="42953979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B5D1</w:t>
      </w:r>
    </w:p>
    <w:p w14:paraId="71CAA268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TSB</w:t>
      </w:r>
    </w:p>
    <w:p w14:paraId="05C56C9E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SF1</w:t>
      </w:r>
    </w:p>
    <w:p w14:paraId="01E48E31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IL2RA</w:t>
      </w:r>
    </w:p>
    <w:p w14:paraId="382FA865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PDGFRA</w:t>
      </w:r>
    </w:p>
    <w:p w14:paraId="175C062F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NR1H2</w:t>
      </w:r>
    </w:p>
    <w:p w14:paraId="4065FB3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YARS2</w:t>
      </w:r>
    </w:p>
    <w:p w14:paraId="2364158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LYN</w:t>
      </w:r>
    </w:p>
    <w:p w14:paraId="519B7326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SNCA</w:t>
      </w:r>
    </w:p>
    <w:p w14:paraId="539D6A18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BMP6</w:t>
      </w:r>
    </w:p>
    <w:p w14:paraId="58FC0D22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LCK</w:t>
      </w:r>
    </w:p>
    <w:p w14:paraId="5890B933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PRKN</w:t>
      </w:r>
    </w:p>
    <w:p w14:paraId="431DD04A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IL1R1</w:t>
      </w:r>
    </w:p>
    <w:p w14:paraId="69CC7CE6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PTGIS</w:t>
      </w:r>
    </w:p>
    <w:p w14:paraId="64E07179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LDHD</w:t>
      </w:r>
    </w:p>
    <w:p w14:paraId="116E1AB5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TLR2</w:t>
      </w:r>
    </w:p>
    <w:p w14:paraId="48034CDF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TXN</w:t>
      </w:r>
    </w:p>
    <w:p w14:paraId="41A8ECEA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ALCA</w:t>
      </w:r>
    </w:p>
    <w:p w14:paraId="0895A80D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EGR1</w:t>
      </w:r>
    </w:p>
    <w:p w14:paraId="705CA26F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ALDH2</w:t>
      </w:r>
    </w:p>
    <w:p w14:paraId="2CD06081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OLR1</w:t>
      </w:r>
    </w:p>
    <w:p w14:paraId="51130928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GLC3C</w:t>
      </w:r>
    </w:p>
    <w:p w14:paraId="62532AA1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ATP5MC3</w:t>
      </w:r>
    </w:p>
    <w:p w14:paraId="2B97604B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GH1</w:t>
      </w:r>
    </w:p>
    <w:p w14:paraId="6955F61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ITGB1</w:t>
      </w:r>
    </w:p>
    <w:p w14:paraId="21CF7A59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BDNF</w:t>
      </w:r>
    </w:p>
    <w:p w14:paraId="2F956A92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AGTR1</w:t>
      </w:r>
    </w:p>
    <w:p w14:paraId="12262C66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UCP3</w:t>
      </w:r>
    </w:p>
    <w:p w14:paraId="5D81F1D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UCHL3</w:t>
      </w:r>
    </w:p>
    <w:p w14:paraId="5D287696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lastRenderedPageBreak/>
        <w:t>LCAT</w:t>
      </w:r>
    </w:p>
    <w:p w14:paraId="745A4762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MKI67</w:t>
      </w:r>
    </w:p>
    <w:p w14:paraId="46717436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ACNA1C</w:t>
      </w:r>
    </w:p>
    <w:p w14:paraId="09840DF8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MC4</w:t>
      </w:r>
    </w:p>
    <w:p w14:paraId="2A18881C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FA2H</w:t>
      </w:r>
    </w:p>
    <w:p w14:paraId="0A2A69AD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DK2</w:t>
      </w:r>
    </w:p>
    <w:p w14:paraId="1824BA9D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SKP2</w:t>
      </w:r>
    </w:p>
    <w:p w14:paraId="5417C551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PLAU</w:t>
      </w:r>
    </w:p>
    <w:p w14:paraId="2EF99BAE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AGT</w:t>
      </w:r>
    </w:p>
    <w:p w14:paraId="38D6213A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TGM2</w:t>
      </w:r>
    </w:p>
    <w:p w14:paraId="09C57EB2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LU</w:t>
      </w:r>
    </w:p>
    <w:p w14:paraId="789A3738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ADRB2</w:t>
      </w:r>
    </w:p>
    <w:p w14:paraId="4F456743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P2T1P</w:t>
      </w:r>
    </w:p>
    <w:p w14:paraId="3497625D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VAV3</w:t>
      </w:r>
    </w:p>
    <w:p w14:paraId="2EA54847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TRPC1</w:t>
      </w:r>
    </w:p>
    <w:p w14:paraId="15D29201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PTPA</w:t>
      </w:r>
    </w:p>
    <w:p w14:paraId="4A37EB68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DKN1B</w:t>
      </w:r>
    </w:p>
    <w:p w14:paraId="5E4ED3B7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BGLAP</w:t>
      </w:r>
    </w:p>
    <w:p w14:paraId="111CF2A5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HTR2A</w:t>
      </w:r>
    </w:p>
    <w:p w14:paraId="1E954B48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GZMB</w:t>
      </w:r>
    </w:p>
    <w:p w14:paraId="6075CA7E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D44</w:t>
      </w:r>
    </w:p>
    <w:p w14:paraId="21E62C9A" w14:textId="77777777" w:rsidR="00F70B5F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MT-ND1</w:t>
      </w:r>
    </w:p>
    <w:p w14:paraId="73F9030C" w14:textId="1649C7D8" w:rsidR="00533A87" w:rsidRDefault="00F70B5F" w:rsidP="008A7D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>
        <w:t>CYBC1</w:t>
      </w:r>
    </w:p>
    <w:sectPr w:rsidR="00533A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5D9BE2" w14:textId="77777777" w:rsidR="00EA312F" w:rsidRDefault="00EA312F" w:rsidP="00F70B5F">
      <w:r>
        <w:separator/>
      </w:r>
    </w:p>
  </w:endnote>
  <w:endnote w:type="continuationSeparator" w:id="0">
    <w:p w14:paraId="580468EB" w14:textId="77777777" w:rsidR="00EA312F" w:rsidRDefault="00EA312F" w:rsidP="00F70B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6DDC3B" w14:textId="77777777" w:rsidR="00EA312F" w:rsidRDefault="00EA312F" w:rsidP="00F70B5F">
      <w:r>
        <w:separator/>
      </w:r>
    </w:p>
  </w:footnote>
  <w:footnote w:type="continuationSeparator" w:id="0">
    <w:p w14:paraId="0426580D" w14:textId="77777777" w:rsidR="00EA312F" w:rsidRDefault="00EA312F" w:rsidP="00F70B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1FA"/>
    <w:rsid w:val="00533A87"/>
    <w:rsid w:val="00684AF8"/>
    <w:rsid w:val="008A7DCF"/>
    <w:rsid w:val="0098663A"/>
    <w:rsid w:val="00D23EBF"/>
    <w:rsid w:val="00EA312F"/>
    <w:rsid w:val="00F45C73"/>
    <w:rsid w:val="00F641FA"/>
    <w:rsid w:val="00F70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847047"/>
  <w15:chartTrackingRefBased/>
  <w15:docId w15:val="{759DB551-BC3B-483A-A3E4-172F39496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0B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0B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0B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0B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1</Pages>
  <Words>866</Words>
  <Characters>4940</Characters>
  <Application>Microsoft Office Word</Application>
  <DocSecurity>0</DocSecurity>
  <Lines>41</Lines>
  <Paragraphs>11</Paragraphs>
  <ScaleCrop>false</ScaleCrop>
  <Company/>
  <LinksUpToDate>false</LinksUpToDate>
  <CharactersWithSpaces>5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bl</dc:creator>
  <cp:keywords/>
  <dc:description/>
  <cp:lastModifiedBy>Tbl</cp:lastModifiedBy>
  <cp:revision>7</cp:revision>
  <dcterms:created xsi:type="dcterms:W3CDTF">2022-09-11T22:34:00Z</dcterms:created>
  <dcterms:modified xsi:type="dcterms:W3CDTF">2022-09-11T22:36:00Z</dcterms:modified>
</cp:coreProperties>
</file>